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"/>
        <w:tblpPr w:leftFromText="180" w:rightFromText="180" w:vertAnchor="page" w:horzAnchor="margin" w:tblpX="-252" w:tblpY="1321"/>
        <w:tblW w:w="11808" w:type="dxa"/>
        <w:tblLayout w:type="fixed"/>
        <w:tblLook w:val="04A0" w:firstRow="1" w:lastRow="0" w:firstColumn="1" w:lastColumn="0" w:noHBand="0" w:noVBand="1"/>
      </w:tblPr>
      <w:tblGrid>
        <w:gridCol w:w="2340"/>
        <w:gridCol w:w="1170"/>
        <w:gridCol w:w="2340"/>
        <w:gridCol w:w="1188"/>
        <w:gridCol w:w="1350"/>
        <w:gridCol w:w="2250"/>
        <w:gridCol w:w="1157"/>
        <w:gridCol w:w="13"/>
      </w:tblGrid>
      <w:tr w:rsidR="00FE0AF6" w14:paraId="3DE42CF5" w14:textId="77777777" w:rsidTr="00E656B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3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EA64" w14:textId="6B8F738A" w:rsidR="00FE0AF6" w:rsidRPr="00FE0AF6" w:rsidRDefault="00FE0AF6" w:rsidP="00083266">
            <w:pPr>
              <w:pStyle w:val="NoSpacing"/>
            </w:pPr>
            <w:r w:rsidRPr="00FE0AF6">
              <w:t>1a</w:t>
            </w:r>
            <w:r w:rsidR="00131B0F"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FBD5" w14:textId="11CC3FE7" w:rsidR="00FE0AF6" w:rsidRPr="002B478D" w:rsidRDefault="002B478D" w:rsidP="0008326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1b</w:t>
            </w:r>
          </w:p>
        </w:tc>
        <w:tc>
          <w:tcPr>
            <w:tcW w:w="34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E998" w14:textId="2EE68D13" w:rsidR="00FE0AF6" w:rsidRPr="00083266" w:rsidRDefault="00FE0AF6" w:rsidP="00083266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</w:tr>
      <w:tr w:rsidR="00083266" w14:paraId="4C2D6E05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3B275E73" w14:textId="77777777" w:rsidR="00083266" w:rsidRDefault="00083266" w:rsidP="00083266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2BE1" w14:textId="325ABAAB" w:rsidR="00083266" w:rsidRPr="00083266" w:rsidRDefault="00264358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=170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BD24E3" w14:textId="1C93E262" w:rsidR="00083266" w:rsidRP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>Dengue cases, n (%)</w:t>
            </w:r>
            <w:r w:rsidR="004A3CDB">
              <w:rPr>
                <w:b/>
                <w:bCs/>
              </w:rPr>
              <w:t xml:space="preserve"> *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D0B1B" w14:textId="2BAB44CD" w:rsidR="00083266" w:rsidRP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>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829A2" w14:textId="7179376E" w:rsidR="00083266" w:rsidRPr="00083266" w:rsidRDefault="00264358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E656B9">
              <w:rPr>
                <w:b/>
                <w:bCs/>
              </w:rPr>
              <w:t xml:space="preserve"> 13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2357" w14:textId="77777777" w:rsidR="002B478D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 xml:space="preserve">Severe dengue, </w:t>
            </w:r>
          </w:p>
          <w:p w14:paraId="51DFE15A" w14:textId="43C4963E" w:rsidR="00083266" w:rsidRP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>n (</w:t>
            </w:r>
            <w:r w:rsidR="00FE0AF6" w:rsidRPr="00083266">
              <w:rPr>
                <w:b/>
                <w:bCs/>
              </w:rPr>
              <w:t>%)</w:t>
            </w:r>
            <w:r w:rsidR="00FE0AF6">
              <w:rPr>
                <w:b/>
                <w:bCs/>
              </w:rPr>
              <w:t xml:space="preserve"> </w:t>
            </w:r>
            <w:r w:rsidR="004A3CDB" w:rsidRPr="004A3CDB">
              <w:rPr>
                <w:b/>
                <w:bCs/>
                <w:vertAlign w:val="superscript"/>
              </w:rPr>
              <w:t>#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0BAB" w14:textId="185FBB90" w:rsidR="00083266" w:rsidRP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>P</w:t>
            </w:r>
            <w:r w:rsidR="00FE0AF6">
              <w:rPr>
                <w:b/>
                <w:bCs/>
              </w:rPr>
              <w:t>-</w:t>
            </w:r>
            <w:r w:rsidRPr="00083266">
              <w:rPr>
                <w:b/>
                <w:bCs/>
              </w:rPr>
              <w:t xml:space="preserve">value </w:t>
            </w:r>
          </w:p>
        </w:tc>
      </w:tr>
      <w:tr w:rsidR="00083266" w14:paraId="6140F1C2" w14:textId="77777777" w:rsidTr="00E656B9">
        <w:trPr>
          <w:gridAfter w:val="1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05E299ED" w14:textId="3B25BEAF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 xml:space="preserve">Age </w:t>
            </w:r>
            <w:r w:rsidR="00FE0AF6">
              <w:t>(years)</w:t>
            </w:r>
          </w:p>
          <w:p w14:paraId="6137BFFC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 xml:space="preserve">&lt; 40 </w:t>
            </w:r>
          </w:p>
          <w:p w14:paraId="32CD0ACD" w14:textId="77777777" w:rsidR="00083266" w:rsidRDefault="00083266" w:rsidP="00083266">
            <w:pPr>
              <w:pStyle w:val="NoSpacing"/>
            </w:pPr>
            <w:r w:rsidRPr="00FE0AF6">
              <w:rPr>
                <w:rFonts w:cstheme="minorHAnsi"/>
                <w:b w:val="0"/>
                <w:bCs w:val="0"/>
              </w:rPr>
              <w:t>≥</w:t>
            </w:r>
            <w:r w:rsidRPr="00FE0AF6">
              <w:rPr>
                <w:b w:val="0"/>
                <w:bCs w:val="0"/>
              </w:rPr>
              <w:t xml:space="preserve"> 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435A8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B2B7068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4</w:t>
            </w:r>
          </w:p>
          <w:p w14:paraId="3C8421B8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97</w:t>
            </w:r>
          </w:p>
          <w:p w14:paraId="340E64D0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9E9A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3E58A7" w14:textId="2B190CBE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 (8.8)</w:t>
            </w:r>
          </w:p>
          <w:p w14:paraId="1DDBD763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 (6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C78B5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E2A6D7" w14:textId="5766F638" w:rsidR="00083266" w:rsidRPr="00FE0AF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FE0AF6">
              <w:rPr>
                <w:b/>
                <w:bCs/>
              </w:rPr>
              <w:t xml:space="preserve"> 0.0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F319C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97236C8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7</w:t>
            </w:r>
          </w:p>
          <w:p w14:paraId="59AC5DBD" w14:textId="2B44F6B2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843F32" w14:textId="3221E71F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275096" w14:textId="61736205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 (33)</w:t>
            </w:r>
          </w:p>
          <w:p w14:paraId="064B531A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(27.8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3D86F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2BFC04C" w14:textId="7D2C57DE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6</w:t>
            </w:r>
          </w:p>
        </w:tc>
      </w:tr>
      <w:tr w:rsidR="00083266" w14:paraId="6014FE26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13878AA1" w14:textId="77777777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Sex</w:t>
            </w:r>
          </w:p>
          <w:p w14:paraId="51DDEC39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Female</w:t>
            </w:r>
          </w:p>
          <w:p w14:paraId="3277D6F1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Male</w:t>
            </w:r>
          </w:p>
          <w:p w14:paraId="49BC2737" w14:textId="467931C9" w:rsidR="00083266" w:rsidRDefault="00083266" w:rsidP="00083266">
            <w:pPr>
              <w:pStyle w:val="NoSpacing"/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94105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804710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63</w:t>
            </w:r>
          </w:p>
          <w:p w14:paraId="49332061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E14E9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250929" w14:textId="7AB65D98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  <w:r w:rsidR="00E656B9">
              <w:t xml:space="preserve"> </w:t>
            </w:r>
            <w:r>
              <w:t>(7.8)</w:t>
            </w:r>
          </w:p>
          <w:p w14:paraId="6ADD2D8D" w14:textId="41318628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  <w:r w:rsidR="00E656B9">
              <w:t xml:space="preserve"> </w:t>
            </w:r>
            <w:r>
              <w:t>(7.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D0939A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297B40" w14:textId="7D7F89A6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97D1F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C07024E" w14:textId="7777777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</w:t>
            </w:r>
          </w:p>
          <w:p w14:paraId="208CCD55" w14:textId="3EE5388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CA1AF" w14:textId="4494EE75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C6A17FF" w14:textId="3A7DBD1C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38.6)</w:t>
            </w:r>
          </w:p>
          <w:p w14:paraId="1D2771FF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 (28.1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4DDD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D4D0DBF" w14:textId="4502ECAC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2</w:t>
            </w:r>
          </w:p>
        </w:tc>
      </w:tr>
      <w:tr w:rsidR="00083266" w14:paraId="5033555C" w14:textId="77777777" w:rsidTr="00E656B9">
        <w:trPr>
          <w:gridAfter w:val="1"/>
          <w:wAfter w:w="13" w:type="dxa"/>
          <w:trHeight w:val="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2066E6A0" w14:textId="490A5C93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BMI</w:t>
            </w:r>
            <w:r w:rsidR="00FE0AF6" w:rsidRPr="00626C63">
              <w:rPr>
                <w:b w:val="0"/>
                <w:bCs w:val="0"/>
                <w:vertAlign w:val="superscript"/>
              </w:rPr>
              <w:t>#</w:t>
            </w:r>
            <w:r w:rsidR="00626C63" w:rsidRPr="00626C63">
              <w:rPr>
                <w:b w:val="0"/>
                <w:bCs w:val="0"/>
                <w:vertAlign w:val="superscript"/>
              </w:rPr>
              <w:t>#</w:t>
            </w:r>
          </w:p>
          <w:p w14:paraId="26AA5467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&lt;25</w:t>
            </w:r>
          </w:p>
          <w:p w14:paraId="6F74C9CF" w14:textId="77777777" w:rsidR="00083266" w:rsidRDefault="00083266" w:rsidP="00083266">
            <w:pPr>
              <w:pStyle w:val="NoSpacing"/>
            </w:pPr>
            <w:r w:rsidRPr="00FE0AF6">
              <w:rPr>
                <w:rFonts w:cstheme="minorHAnsi"/>
                <w:b w:val="0"/>
                <w:bCs w:val="0"/>
              </w:rPr>
              <w:t>≥</w:t>
            </w:r>
            <w:r w:rsidRPr="00FE0AF6">
              <w:rPr>
                <w:b w:val="0"/>
                <w:bCs w:val="0"/>
              </w:rPr>
              <w:t>2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EF498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1AA68BA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48</w:t>
            </w:r>
          </w:p>
          <w:p w14:paraId="718064A2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2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82B70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5A19C7A" w14:textId="23F482C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  <w:r w:rsidR="00E656B9">
              <w:t xml:space="preserve"> </w:t>
            </w:r>
            <w:r>
              <w:t>(8.1)</w:t>
            </w:r>
          </w:p>
          <w:p w14:paraId="03FCD774" w14:textId="7649C263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677F">
              <w:t>56</w:t>
            </w:r>
            <w:r w:rsidR="00E656B9">
              <w:t xml:space="preserve"> </w:t>
            </w:r>
            <w:r w:rsidRPr="0033677F">
              <w:t>(7.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89E14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5E23C88" w14:textId="7CBB3CCE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E3CA7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CE611B7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7</w:t>
            </w:r>
          </w:p>
          <w:p w14:paraId="2F5C940B" w14:textId="27F6A006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6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F3DF3" w14:textId="54ADECA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338FA82" w14:textId="5E274858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6 (33.8)</w:t>
            </w:r>
          </w:p>
          <w:p w14:paraId="5BEF238B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(28.6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B7C24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0336EEE" w14:textId="1D3DE6C9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2</w:t>
            </w:r>
          </w:p>
        </w:tc>
      </w:tr>
      <w:tr w:rsidR="00083266" w14:paraId="0965C303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32638E9F" w14:textId="1DEDD6A9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COVID-19 in year 2020</w:t>
            </w:r>
          </w:p>
          <w:p w14:paraId="30633A50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69C0CCA7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80859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E50477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70</w:t>
            </w:r>
          </w:p>
          <w:p w14:paraId="0BE923AC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87DB0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A0A3A2E" w14:textId="77C84EEB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 (6.9)</w:t>
            </w:r>
          </w:p>
          <w:p w14:paraId="4566AF22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 (13.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465C0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F597C94" w14:textId="5AF03C0F" w:rsidR="00083266" w:rsidRP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83266">
              <w:rPr>
                <w:b/>
                <w:bCs/>
              </w:rPr>
              <w:t>0.00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26BAF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42E9333A" w14:textId="7777777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2</w:t>
            </w:r>
          </w:p>
          <w:p w14:paraId="0700AB4E" w14:textId="6794CE6A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F16B57" w14:textId="0DA82784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0CE958" w14:textId="414AAD91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2 (31.4)</w:t>
            </w:r>
          </w:p>
          <w:p w14:paraId="4560BBEC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32.3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0B552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2B161664" w14:textId="1B666A1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</w:t>
            </w:r>
          </w:p>
        </w:tc>
      </w:tr>
      <w:tr w:rsidR="00083266" w14:paraId="73160190" w14:textId="77777777" w:rsidTr="00E656B9">
        <w:trPr>
          <w:gridAfter w:val="1"/>
          <w:wAfter w:w="13" w:type="dxa"/>
          <w:trHeight w:val="1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36FDAD4E" w14:textId="4A46DD07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 xml:space="preserve">COVID-19 in year 2021 </w:t>
            </w:r>
          </w:p>
          <w:p w14:paraId="03193A03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79D32B4D" w14:textId="77777777" w:rsidR="00083266" w:rsidRPr="00EB779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EE414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2B0A2D6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22</w:t>
            </w:r>
          </w:p>
          <w:p w14:paraId="2D63E833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79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F6F9F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CFBB0D" w14:textId="06B355B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  <w:r w:rsidR="00E656B9">
              <w:t xml:space="preserve"> </w:t>
            </w:r>
            <w:r>
              <w:t>(7.3)</w:t>
            </w:r>
          </w:p>
          <w:p w14:paraId="7847C958" w14:textId="28EC09CD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  <w:r w:rsidR="00E656B9">
              <w:t xml:space="preserve"> </w:t>
            </w:r>
            <w:r>
              <w:t>(8.8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BEEFE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5043D43" w14:textId="344EF864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2C754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800C87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2</w:t>
            </w:r>
          </w:p>
          <w:p w14:paraId="22295223" w14:textId="71858E54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79E06" w14:textId="3FB8733A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EAF1CC4" w14:textId="72192685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 (28)</w:t>
            </w:r>
          </w:p>
          <w:p w14:paraId="5EEF548E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 (37.3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E086E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E8BC51F" w14:textId="0D38D0C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</w:tr>
      <w:tr w:rsidR="00083266" w14:paraId="64993FEE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7014247F" w14:textId="36098B9D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 xml:space="preserve">Diabetes mellitus </w:t>
            </w:r>
          </w:p>
          <w:p w14:paraId="4FC914C5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702EB47D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F00F7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264F0C1" w14:textId="55A6209F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61</w:t>
            </w:r>
          </w:p>
          <w:p w14:paraId="7574DA9A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C0271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EF33285" w14:textId="4428C936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3 (7.9)</w:t>
            </w:r>
          </w:p>
          <w:p w14:paraId="72E5EA5C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 (7.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2DF9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95CC7A6" w14:textId="683EEBE9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3717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0728E3F" w14:textId="7777777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3</w:t>
            </w:r>
          </w:p>
          <w:p w14:paraId="1E691F7D" w14:textId="4EB7A03E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5060A" w14:textId="2640C8EE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6431CC" w14:textId="778B5411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 (30)</w:t>
            </w:r>
          </w:p>
          <w:p w14:paraId="59D7611C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5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B7504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6B54EB5" w14:textId="4A864F42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8</w:t>
            </w:r>
          </w:p>
        </w:tc>
      </w:tr>
      <w:tr w:rsidR="00083266" w14:paraId="5EAF04E9" w14:textId="77777777" w:rsidTr="00E656B9">
        <w:trPr>
          <w:gridAfter w:val="1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54E2D011" w14:textId="70CFEF24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Hypertension</w:t>
            </w:r>
          </w:p>
          <w:p w14:paraId="1C550F31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06349DAD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1A547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D7E6DD0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5</w:t>
            </w:r>
          </w:p>
          <w:p w14:paraId="46476FF2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6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2D0FF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D9E7746" w14:textId="22657CD6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 (7.8(</w:t>
            </w:r>
          </w:p>
          <w:p w14:paraId="0352828A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8.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4B129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F668DE6" w14:textId="58645744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97B5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3A390F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9</w:t>
            </w:r>
          </w:p>
          <w:p w14:paraId="41877307" w14:textId="0F80F353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5EC2B" w14:textId="41E9CDC2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6C5E7903" w14:textId="11C88368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 (32.8)</w:t>
            </w:r>
          </w:p>
          <w:p w14:paraId="7F554B5E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21.4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8097D9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063948EB" w14:textId="6FE4CC5A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47</w:t>
            </w:r>
          </w:p>
        </w:tc>
      </w:tr>
      <w:tr w:rsidR="00083266" w14:paraId="230CF412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1BF29E98" w14:textId="74163581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 xml:space="preserve">Heart Disease </w:t>
            </w:r>
          </w:p>
          <w:p w14:paraId="45BADC33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2C9E6619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BF9131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731E2E8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74</w:t>
            </w:r>
          </w:p>
          <w:p w14:paraId="4FDAE3E1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C1F4F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B65037C" w14:textId="65222115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0 (7.8)</w:t>
            </w:r>
          </w:p>
          <w:p w14:paraId="0D43703C" w14:textId="1B0D38D3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  <w:r w:rsidR="007D016D">
              <w:t xml:space="preserve"> </w:t>
            </w:r>
            <w:r>
              <w:t>(11.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94310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356C82" w14:textId="43BD231F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105752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E73EFCD" w14:textId="7777777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0</w:t>
            </w:r>
          </w:p>
          <w:p w14:paraId="3FB49877" w14:textId="00C36C22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0B63F" w14:textId="0454AE6F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F90B8B3" w14:textId="0E29FD22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31.5)</w:t>
            </w:r>
          </w:p>
          <w:p w14:paraId="1E0AA670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33.5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17CDC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99FD076" w14:textId="5B4E431C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8</w:t>
            </w:r>
          </w:p>
        </w:tc>
      </w:tr>
      <w:tr w:rsidR="00083266" w14:paraId="4B97C182" w14:textId="77777777" w:rsidTr="00E656B9">
        <w:trPr>
          <w:gridAfter w:val="1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59E54F74" w14:textId="130F98C4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Lung Disease</w:t>
            </w:r>
          </w:p>
          <w:p w14:paraId="4D25EBFB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42DAEA07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F352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3937665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53</w:t>
            </w:r>
          </w:p>
          <w:p w14:paraId="3B31BFDB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8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03E7C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E9A131D" w14:textId="6549B105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  <w:r w:rsidR="007D016D">
              <w:t xml:space="preserve"> </w:t>
            </w:r>
            <w:r>
              <w:t>(7.7)</w:t>
            </w:r>
          </w:p>
          <w:p w14:paraId="77DC4893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0.4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CC85F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8D93825" w14:textId="7A8E9EBE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2CCBE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4134C651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8</w:t>
            </w:r>
          </w:p>
          <w:p w14:paraId="413B915A" w14:textId="20A8F83B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16A82" w14:textId="0E49D34B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04BD051" w14:textId="7949D8DC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2 (32.8)</w:t>
            </w:r>
          </w:p>
          <w:p w14:paraId="178363FB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 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546230" w14:textId="77777777" w:rsidR="00FE0AF6" w:rsidRDefault="00FE0AF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 </w:t>
            </w:r>
          </w:p>
          <w:p w14:paraId="269F62A3" w14:textId="1770B820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</w:tc>
      </w:tr>
      <w:tr w:rsidR="00083266" w14:paraId="684B9834" w14:textId="77777777" w:rsidTr="00E656B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3" w:type="dxa"/>
          <w:trHeight w:val="10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26E172E6" w14:textId="212975B5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 xml:space="preserve">Hypothyroidism </w:t>
            </w:r>
          </w:p>
          <w:p w14:paraId="3201AB83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No</w:t>
            </w:r>
          </w:p>
          <w:p w14:paraId="051D7EC9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958F5A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1FA96197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37</w:t>
            </w:r>
          </w:p>
          <w:p w14:paraId="401194EE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C3033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D8B3557" w14:textId="342FB6FF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 (7.8)</w:t>
            </w:r>
          </w:p>
          <w:p w14:paraId="608A445D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7A96A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336D8412" w14:textId="273DDDEE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8085A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7FD51AE" w14:textId="77777777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8</w:t>
            </w:r>
          </w:p>
          <w:p w14:paraId="3F48196C" w14:textId="7C336536" w:rsidR="00E656B9" w:rsidRDefault="00E656B9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EA026" w14:textId="254410E0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B7069AE" w14:textId="0E21ED05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1 (32)</w:t>
            </w:r>
          </w:p>
          <w:p w14:paraId="7292E218" w14:textId="77777777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 (20)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A4369" w14:textId="77777777" w:rsidR="00FE0AF6" w:rsidRDefault="00FE0AF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7F8A12B" w14:textId="686B9D31" w:rsidR="00083266" w:rsidRDefault="00083266" w:rsidP="0008326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</w:t>
            </w:r>
          </w:p>
        </w:tc>
      </w:tr>
      <w:tr w:rsidR="00083266" w14:paraId="5FA1E342" w14:textId="77777777" w:rsidTr="00E656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tcBorders>
              <w:right w:val="single" w:sz="4" w:space="0" w:color="auto"/>
            </w:tcBorders>
          </w:tcPr>
          <w:p w14:paraId="213BADF0" w14:textId="08AAF298" w:rsidR="00083266" w:rsidRDefault="00083266" w:rsidP="00083266">
            <w:pPr>
              <w:pStyle w:val="NoSpacing"/>
              <w:rPr>
                <w:b w:val="0"/>
                <w:bCs w:val="0"/>
              </w:rPr>
            </w:pPr>
            <w:r>
              <w:t>Vaccination status</w:t>
            </w:r>
          </w:p>
          <w:p w14:paraId="098C9354" w14:textId="77777777" w:rsidR="00083266" w:rsidRPr="00FE0AF6" w:rsidRDefault="00083266" w:rsidP="00083266">
            <w:pPr>
              <w:pStyle w:val="NoSpacing"/>
              <w:rPr>
                <w:b w:val="0"/>
                <w:bCs w:val="0"/>
              </w:rPr>
            </w:pPr>
            <w:r w:rsidRPr="00FE0AF6">
              <w:rPr>
                <w:b w:val="0"/>
                <w:bCs w:val="0"/>
              </w:rPr>
              <w:t>Vaccinated</w:t>
            </w:r>
          </w:p>
          <w:p w14:paraId="70FCA766" w14:textId="77777777" w:rsidR="00083266" w:rsidRDefault="00083266" w:rsidP="00083266">
            <w:pPr>
              <w:pStyle w:val="NoSpacing"/>
            </w:pPr>
            <w:r w:rsidRPr="00FE0AF6">
              <w:rPr>
                <w:b w:val="0"/>
                <w:bCs w:val="0"/>
              </w:rPr>
              <w:t>Unvaccina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1872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189AC65A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20</w:t>
            </w:r>
          </w:p>
          <w:p w14:paraId="04B824C5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1</w:t>
            </w:r>
          </w:p>
        </w:tc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31FCD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55D7C44D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 (8)</w:t>
            </w:r>
          </w:p>
          <w:p w14:paraId="5192AD17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 (6.1)</w:t>
            </w:r>
          </w:p>
        </w:tc>
        <w:tc>
          <w:tcPr>
            <w:tcW w:w="1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FC822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BDAC3F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07BDD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6F67BEB" w14:textId="77777777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2</w:t>
            </w:r>
          </w:p>
          <w:p w14:paraId="543F195E" w14:textId="47F5B4DC" w:rsidR="00E656B9" w:rsidRDefault="00E656B9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3F271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708C3AD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7 (30.3)</w:t>
            </w:r>
          </w:p>
          <w:p w14:paraId="16478989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45.5)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D0779" w14:textId="77777777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9A4897E" w14:textId="354D9CD2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2</w:t>
            </w:r>
          </w:p>
          <w:p w14:paraId="383B8D20" w14:textId="33739B8C" w:rsidR="00083266" w:rsidRDefault="00083266" w:rsidP="0008326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432CAFC9" w14:textId="77777777" w:rsidR="0033677F" w:rsidRDefault="0033677F">
      <w:pPr>
        <w:rPr>
          <w:sz w:val="24"/>
          <w:szCs w:val="24"/>
        </w:rPr>
      </w:pPr>
    </w:p>
    <w:p w14:paraId="55CC0104" w14:textId="77777777" w:rsidR="002F712C" w:rsidRDefault="002F712C">
      <w:pPr>
        <w:rPr>
          <w:sz w:val="24"/>
          <w:szCs w:val="24"/>
        </w:rPr>
      </w:pPr>
    </w:p>
    <w:p w14:paraId="261C28C0" w14:textId="77777777" w:rsidR="002F712C" w:rsidRDefault="002F712C">
      <w:pPr>
        <w:rPr>
          <w:sz w:val="24"/>
          <w:szCs w:val="24"/>
        </w:rPr>
      </w:pPr>
    </w:p>
    <w:p w14:paraId="2FA015A8" w14:textId="77777777" w:rsidR="002F712C" w:rsidRDefault="002F712C">
      <w:pPr>
        <w:rPr>
          <w:sz w:val="24"/>
          <w:szCs w:val="24"/>
        </w:rPr>
      </w:pPr>
    </w:p>
    <w:p w14:paraId="59D5018C" w14:textId="77777777" w:rsidR="002F712C" w:rsidRDefault="002F712C">
      <w:pPr>
        <w:rPr>
          <w:sz w:val="24"/>
          <w:szCs w:val="24"/>
        </w:rPr>
      </w:pPr>
    </w:p>
    <w:p w14:paraId="079C1268" w14:textId="77777777" w:rsidR="002F712C" w:rsidRDefault="002F712C">
      <w:pPr>
        <w:rPr>
          <w:sz w:val="24"/>
          <w:szCs w:val="24"/>
        </w:rPr>
      </w:pPr>
    </w:p>
    <w:p w14:paraId="47FBDD2A" w14:textId="77777777" w:rsidR="002F712C" w:rsidRDefault="002F712C">
      <w:pPr>
        <w:rPr>
          <w:sz w:val="24"/>
          <w:szCs w:val="24"/>
        </w:rPr>
      </w:pPr>
    </w:p>
    <w:p w14:paraId="24D3AB15" w14:textId="77777777" w:rsidR="002F712C" w:rsidRDefault="002F712C">
      <w:pPr>
        <w:rPr>
          <w:sz w:val="24"/>
          <w:szCs w:val="24"/>
        </w:rPr>
      </w:pPr>
    </w:p>
    <w:p w14:paraId="0E78F57C" w14:textId="77777777" w:rsidR="002F712C" w:rsidRDefault="002F712C">
      <w:pPr>
        <w:rPr>
          <w:sz w:val="24"/>
          <w:szCs w:val="24"/>
        </w:rPr>
      </w:pPr>
    </w:p>
    <w:p w14:paraId="0EF62C21" w14:textId="77777777" w:rsidR="002F712C" w:rsidRDefault="002F712C">
      <w:pPr>
        <w:rPr>
          <w:sz w:val="24"/>
          <w:szCs w:val="24"/>
        </w:rPr>
      </w:pPr>
    </w:p>
    <w:p w14:paraId="646D7A00" w14:textId="77777777" w:rsidR="002F712C" w:rsidRDefault="002F712C">
      <w:pPr>
        <w:rPr>
          <w:sz w:val="24"/>
          <w:szCs w:val="24"/>
        </w:rPr>
      </w:pPr>
    </w:p>
    <w:p w14:paraId="0B22DCA0" w14:textId="77777777" w:rsidR="002F712C" w:rsidRDefault="002F712C">
      <w:pPr>
        <w:rPr>
          <w:sz w:val="24"/>
          <w:szCs w:val="24"/>
        </w:rPr>
      </w:pPr>
    </w:p>
    <w:p w14:paraId="074E81DD" w14:textId="77777777" w:rsidR="002F712C" w:rsidRDefault="002F712C">
      <w:pPr>
        <w:rPr>
          <w:sz w:val="24"/>
          <w:szCs w:val="24"/>
        </w:rPr>
      </w:pPr>
    </w:p>
    <w:p w14:paraId="38BB0041" w14:textId="77777777" w:rsidR="002F712C" w:rsidRDefault="002F712C">
      <w:pPr>
        <w:rPr>
          <w:sz w:val="24"/>
          <w:szCs w:val="24"/>
        </w:rPr>
      </w:pPr>
    </w:p>
    <w:p w14:paraId="65429DD0" w14:textId="77777777" w:rsidR="002F712C" w:rsidRDefault="002F712C">
      <w:pPr>
        <w:rPr>
          <w:sz w:val="24"/>
          <w:szCs w:val="24"/>
        </w:rPr>
      </w:pPr>
    </w:p>
    <w:p w14:paraId="57A93916" w14:textId="77777777" w:rsidR="002F712C" w:rsidRDefault="002F712C">
      <w:pPr>
        <w:rPr>
          <w:sz w:val="24"/>
          <w:szCs w:val="24"/>
        </w:rPr>
      </w:pPr>
    </w:p>
    <w:p w14:paraId="1FDCAAA8" w14:textId="77777777" w:rsidR="002F712C" w:rsidRDefault="002F712C">
      <w:pPr>
        <w:rPr>
          <w:sz w:val="24"/>
          <w:szCs w:val="24"/>
        </w:rPr>
      </w:pPr>
    </w:p>
    <w:p w14:paraId="5CD490A7" w14:textId="77777777" w:rsidR="002F712C" w:rsidRDefault="002F712C">
      <w:pPr>
        <w:rPr>
          <w:sz w:val="24"/>
          <w:szCs w:val="24"/>
        </w:rPr>
      </w:pPr>
    </w:p>
    <w:p w14:paraId="5B4E9AC1" w14:textId="77777777" w:rsidR="002F712C" w:rsidRDefault="002F712C">
      <w:pPr>
        <w:rPr>
          <w:sz w:val="24"/>
          <w:szCs w:val="24"/>
        </w:rPr>
      </w:pPr>
    </w:p>
    <w:p w14:paraId="4EA273AB" w14:textId="77777777" w:rsidR="002F712C" w:rsidRDefault="002F712C">
      <w:pPr>
        <w:rPr>
          <w:sz w:val="24"/>
          <w:szCs w:val="24"/>
        </w:rPr>
      </w:pPr>
    </w:p>
    <w:p w14:paraId="29DF54A9" w14:textId="77777777" w:rsidR="002F712C" w:rsidRDefault="002F712C">
      <w:pPr>
        <w:rPr>
          <w:sz w:val="24"/>
          <w:szCs w:val="24"/>
        </w:rPr>
      </w:pPr>
    </w:p>
    <w:p w14:paraId="0AAC99C6" w14:textId="77777777" w:rsidR="002F712C" w:rsidRDefault="002F712C">
      <w:pPr>
        <w:rPr>
          <w:sz w:val="24"/>
          <w:szCs w:val="24"/>
        </w:rPr>
      </w:pPr>
    </w:p>
    <w:p w14:paraId="388A11A9" w14:textId="77777777" w:rsidR="002F712C" w:rsidRDefault="002F712C">
      <w:pPr>
        <w:rPr>
          <w:sz w:val="24"/>
          <w:szCs w:val="24"/>
        </w:rPr>
      </w:pPr>
    </w:p>
    <w:p w14:paraId="33690DF7" w14:textId="77777777" w:rsidR="002B478D" w:rsidRDefault="002B478D">
      <w:pPr>
        <w:rPr>
          <w:b/>
          <w:bCs/>
          <w:sz w:val="24"/>
          <w:szCs w:val="24"/>
        </w:rPr>
      </w:pPr>
    </w:p>
    <w:p w14:paraId="20D6F48A" w14:textId="7A7CBB7D" w:rsidR="00083266" w:rsidRPr="008A1536" w:rsidRDefault="00FE0AF6">
      <w:pPr>
        <w:rPr>
          <w:b/>
          <w:bCs/>
          <w:sz w:val="24"/>
          <w:szCs w:val="24"/>
        </w:rPr>
      </w:pPr>
      <w:r w:rsidRPr="008A1536">
        <w:rPr>
          <w:b/>
          <w:bCs/>
          <w:sz w:val="24"/>
          <w:szCs w:val="24"/>
        </w:rPr>
        <w:t>Table 1</w:t>
      </w:r>
      <w:r w:rsidR="00594235">
        <w:rPr>
          <w:b/>
          <w:bCs/>
          <w:sz w:val="24"/>
          <w:szCs w:val="24"/>
        </w:rPr>
        <w:t>.</w:t>
      </w:r>
      <w:r w:rsidRPr="008A1536">
        <w:rPr>
          <w:b/>
          <w:bCs/>
          <w:sz w:val="24"/>
          <w:szCs w:val="24"/>
        </w:rPr>
        <w:t xml:space="preserve"> Association of occurrence of dengue (Table 1 a) and severity of dengue (Table 1b) with demographics, co-morbidities, COVID-19, and COVID-19 vaccination.</w:t>
      </w:r>
    </w:p>
    <w:p w14:paraId="502EF2AB" w14:textId="4DD3E9C5" w:rsidR="00806C92" w:rsidRPr="0033677F" w:rsidRDefault="004A3CDB">
      <w:pPr>
        <w:rPr>
          <w:sz w:val="24"/>
          <w:szCs w:val="24"/>
        </w:rPr>
      </w:pPr>
      <w:r>
        <w:rPr>
          <w:sz w:val="24"/>
          <w:szCs w:val="24"/>
        </w:rPr>
        <w:t xml:space="preserve">*Percentage calculated out of total participants analyzed (N=1701) </w:t>
      </w:r>
      <w:r>
        <w:rPr>
          <w:sz w:val="24"/>
          <w:szCs w:val="24"/>
          <w:vertAlign w:val="superscript"/>
        </w:rPr>
        <w:t>#</w:t>
      </w:r>
      <w:r w:rsidR="00FE0AF6">
        <w:rPr>
          <w:sz w:val="24"/>
          <w:szCs w:val="24"/>
        </w:rPr>
        <w:t>Percentage calculated out of dengue cases</w:t>
      </w:r>
      <w:r w:rsidR="00E73090">
        <w:rPr>
          <w:sz w:val="24"/>
          <w:szCs w:val="24"/>
        </w:rPr>
        <w:t xml:space="preserve"> (N=133)</w:t>
      </w:r>
      <w:r w:rsidR="00FE0AF6">
        <w:rPr>
          <w:sz w:val="24"/>
          <w:szCs w:val="24"/>
        </w:rPr>
        <w:t xml:space="preserve">. </w:t>
      </w:r>
      <w:r w:rsidR="00542AD9">
        <w:rPr>
          <w:sz w:val="24"/>
          <w:szCs w:val="24"/>
        </w:rPr>
        <w:t xml:space="preserve">        </w:t>
      </w:r>
      <w:r w:rsidR="00FE0AF6" w:rsidRPr="00542AD9">
        <w:rPr>
          <w:sz w:val="24"/>
          <w:szCs w:val="24"/>
          <w:vertAlign w:val="superscript"/>
        </w:rPr>
        <w:t>#</w:t>
      </w:r>
      <w:r w:rsidR="00542AD9" w:rsidRPr="00542AD9">
        <w:rPr>
          <w:sz w:val="24"/>
          <w:szCs w:val="24"/>
          <w:vertAlign w:val="superscript"/>
        </w:rPr>
        <w:t>#</w:t>
      </w:r>
      <w:r w:rsidR="00FE0AF6">
        <w:rPr>
          <w:sz w:val="24"/>
          <w:szCs w:val="24"/>
        </w:rPr>
        <w:t>Not known for one participant.</w:t>
      </w:r>
    </w:p>
    <w:sectPr w:rsidR="00806C92" w:rsidRPr="0033677F" w:rsidSect="00FE0AF6">
      <w:pgSz w:w="15840" w:h="18720"/>
      <w:pgMar w:top="1440" w:right="1800" w:bottom="28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76DEA"/>
    <w:rsid w:val="00083266"/>
    <w:rsid w:val="00093D1E"/>
    <w:rsid w:val="00121FAB"/>
    <w:rsid w:val="00131B0F"/>
    <w:rsid w:val="00246003"/>
    <w:rsid w:val="00264358"/>
    <w:rsid w:val="002B478D"/>
    <w:rsid w:val="002F712C"/>
    <w:rsid w:val="0033677F"/>
    <w:rsid w:val="004A3CDB"/>
    <w:rsid w:val="00542AD9"/>
    <w:rsid w:val="00594235"/>
    <w:rsid w:val="005A78BC"/>
    <w:rsid w:val="005D6114"/>
    <w:rsid w:val="00626C63"/>
    <w:rsid w:val="006C66A2"/>
    <w:rsid w:val="007856BD"/>
    <w:rsid w:val="007B1394"/>
    <w:rsid w:val="007D016D"/>
    <w:rsid w:val="007E507C"/>
    <w:rsid w:val="00806C92"/>
    <w:rsid w:val="008A1536"/>
    <w:rsid w:val="008F1AED"/>
    <w:rsid w:val="0095286F"/>
    <w:rsid w:val="00A317D2"/>
    <w:rsid w:val="00B02AC8"/>
    <w:rsid w:val="00C66FA5"/>
    <w:rsid w:val="00D76DEA"/>
    <w:rsid w:val="00E14537"/>
    <w:rsid w:val="00E656B9"/>
    <w:rsid w:val="00E73090"/>
    <w:rsid w:val="00EB5D74"/>
    <w:rsid w:val="00EB7796"/>
    <w:rsid w:val="00EE2B64"/>
    <w:rsid w:val="00FE0AF6"/>
    <w:rsid w:val="00FE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AB9FB"/>
  <w15:chartTrackingRefBased/>
  <w15:docId w15:val="{50527CEB-1033-4861-930D-041B73D2B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5">
    <w:name w:val="Grid Table 4 Accent 5"/>
    <w:basedOn w:val="TableNormal"/>
    <w:uiPriority w:val="49"/>
    <w:rsid w:val="00D76DEA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">
    <w:name w:val="Grid Table 2"/>
    <w:basedOn w:val="TableNormal"/>
    <w:uiPriority w:val="47"/>
    <w:rsid w:val="0008326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uiPriority w:val="1"/>
    <w:qFormat/>
    <w:rsid w:val="000832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2</TotalTime>
  <Pages>1</Pages>
  <Words>273</Words>
  <Characters>1176</Characters>
  <Application>Microsoft Office Word</Application>
  <DocSecurity>0</DocSecurity>
  <Lines>294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addha mishra</dc:creator>
  <cp:keywords/>
  <dc:description/>
  <cp:lastModifiedBy>Sankha Shubhra Chakrabarti</cp:lastModifiedBy>
  <cp:revision>19</cp:revision>
  <dcterms:created xsi:type="dcterms:W3CDTF">2022-11-29T06:40:00Z</dcterms:created>
  <dcterms:modified xsi:type="dcterms:W3CDTF">2023-01-0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ae8910f80c85190a80eb02b89f6f59da6ab1e9191feb62864f9b2864e1bd53c</vt:lpwstr>
  </property>
</Properties>
</file>